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119" w:rsidRPr="0070636E" w:rsidRDefault="001115AA" w:rsidP="00F66299">
      <w:pPr>
        <w:spacing w:after="120" w:line="240" w:lineRule="auto"/>
        <w:ind w:left="2693" w:right="1559" w:hanging="1134"/>
        <w:jc w:val="both"/>
        <w:rPr>
          <w:rFonts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11: </w:t>
      </w:r>
      <w:r w:rsidR="00F9611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7</w:t>
      </w:r>
      <w:r w:rsidR="00F96119" w:rsidRPr="0070636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F96119" w:rsidRPr="007063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aracteristics of AA5_1 genes from </w:t>
      </w:r>
      <w:r w:rsidR="00F96119" w:rsidRPr="0070636E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</w:t>
      </w:r>
      <w:r w:rsidR="00F96119" w:rsidRPr="0070636E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r w:rsidR="00F96119" w:rsidRPr="0070636E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cinnabarinus</w:t>
      </w:r>
      <w:r w:rsidR="00F96119" w:rsidRPr="007063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.</w:t>
      </w:r>
    </w:p>
    <w:tbl>
      <w:tblPr>
        <w:tblW w:w="6272" w:type="dxa"/>
        <w:jc w:val="center"/>
        <w:tblInd w:w="-230" w:type="dxa"/>
        <w:tblLook w:val="01E0"/>
      </w:tblPr>
      <w:tblGrid>
        <w:gridCol w:w="1748"/>
        <w:gridCol w:w="1284"/>
        <w:gridCol w:w="1270"/>
        <w:gridCol w:w="950"/>
        <w:gridCol w:w="1020"/>
      </w:tblGrid>
      <w:tr w:rsidR="00F96119" w:rsidRPr="0070636E" w:rsidTr="006627CF">
        <w:trPr>
          <w:jc w:val="center"/>
        </w:trPr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length </w:t>
            </w:r>
            <w:bookmarkStart w:id="0" w:name="_GoBack"/>
            <w:bookmarkEnd w:id="0"/>
            <w:r w:rsidRPr="007741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Nc length (b) 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ron number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number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  <w:tcBorders>
              <w:top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o1</w:t>
            </w:r>
          </w:p>
        </w:tc>
        <w:tc>
          <w:tcPr>
            <w:tcW w:w="1284" w:type="dxa"/>
            <w:tcBorders>
              <w:top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48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28</w:t>
            </w:r>
          </w:p>
        </w:tc>
        <w:tc>
          <w:tcPr>
            <w:tcW w:w="950" w:type="dxa"/>
            <w:tcBorders>
              <w:top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o2</w:t>
            </w:r>
          </w:p>
        </w:tc>
        <w:tc>
          <w:tcPr>
            <w:tcW w:w="1284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451</w:t>
            </w:r>
          </w:p>
        </w:tc>
        <w:tc>
          <w:tcPr>
            <w:tcW w:w="127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993</w:t>
            </w:r>
          </w:p>
        </w:tc>
        <w:tc>
          <w:tcPr>
            <w:tcW w:w="95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2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o3</w:t>
            </w:r>
          </w:p>
        </w:tc>
        <w:tc>
          <w:tcPr>
            <w:tcW w:w="1284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60</w:t>
            </w:r>
          </w:p>
        </w:tc>
        <w:tc>
          <w:tcPr>
            <w:tcW w:w="127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13</w:t>
            </w:r>
          </w:p>
        </w:tc>
        <w:tc>
          <w:tcPr>
            <w:tcW w:w="95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o4</w:t>
            </w:r>
          </w:p>
        </w:tc>
        <w:tc>
          <w:tcPr>
            <w:tcW w:w="1284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634</w:t>
            </w:r>
          </w:p>
        </w:tc>
        <w:tc>
          <w:tcPr>
            <w:tcW w:w="127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52</w:t>
            </w:r>
          </w:p>
        </w:tc>
        <w:tc>
          <w:tcPr>
            <w:tcW w:w="95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ox1</w:t>
            </w:r>
          </w:p>
        </w:tc>
        <w:tc>
          <w:tcPr>
            <w:tcW w:w="1284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54</w:t>
            </w:r>
          </w:p>
        </w:tc>
        <w:tc>
          <w:tcPr>
            <w:tcW w:w="127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71</w:t>
            </w:r>
          </w:p>
        </w:tc>
        <w:tc>
          <w:tcPr>
            <w:tcW w:w="95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ox2</w:t>
            </w:r>
          </w:p>
        </w:tc>
        <w:tc>
          <w:tcPr>
            <w:tcW w:w="1284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50</w:t>
            </w:r>
          </w:p>
        </w:tc>
        <w:tc>
          <w:tcPr>
            <w:tcW w:w="127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80</w:t>
            </w:r>
          </w:p>
        </w:tc>
        <w:tc>
          <w:tcPr>
            <w:tcW w:w="95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96119" w:rsidRPr="0070636E" w:rsidTr="006627CF">
        <w:trPr>
          <w:jc w:val="center"/>
        </w:trPr>
        <w:tc>
          <w:tcPr>
            <w:tcW w:w="1748" w:type="dxa"/>
            <w:tcBorders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ox3</w:t>
            </w:r>
          </w:p>
        </w:tc>
        <w:tc>
          <w:tcPr>
            <w:tcW w:w="1284" w:type="dxa"/>
            <w:tcBorders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56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77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:rsidR="00F96119" w:rsidRPr="0070636E" w:rsidRDefault="00F96119" w:rsidP="006627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:rsidR="00F96119" w:rsidRDefault="00F96119" w:rsidP="00F66299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F96119" w:rsidRDefault="00F96119"/>
    <w:sectPr w:rsidR="00F96119" w:rsidSect="00843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6299"/>
    <w:rsid w:val="001115AA"/>
    <w:rsid w:val="001A3B37"/>
    <w:rsid w:val="001C12E9"/>
    <w:rsid w:val="002342EF"/>
    <w:rsid w:val="004B4866"/>
    <w:rsid w:val="00567F53"/>
    <w:rsid w:val="005E60FE"/>
    <w:rsid w:val="006627CF"/>
    <w:rsid w:val="0070636E"/>
    <w:rsid w:val="00774194"/>
    <w:rsid w:val="008430AB"/>
    <w:rsid w:val="00A0334E"/>
    <w:rsid w:val="00BA7570"/>
    <w:rsid w:val="00F1641A"/>
    <w:rsid w:val="00F25DF7"/>
    <w:rsid w:val="00F66299"/>
    <w:rsid w:val="00F96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99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vasseur</dc:creator>
  <cp:keywords/>
  <dc:description/>
  <cp:lastModifiedBy>lcatalbas</cp:lastModifiedBy>
  <cp:revision>4</cp:revision>
  <dcterms:created xsi:type="dcterms:W3CDTF">2014-01-10T10:44:00Z</dcterms:created>
  <dcterms:modified xsi:type="dcterms:W3CDTF">2014-05-29T10:44:00Z</dcterms:modified>
</cp:coreProperties>
</file>